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BF1D6" w14:textId="3522D3E0" w:rsidR="0056043F" w:rsidRPr="0028597F" w:rsidRDefault="00182284" w:rsidP="00182284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182284">
        <w:rPr>
          <w:rFonts w:ascii="Times New Roman" w:hAnsi="Times New Roman" w:cs="Times New Roman"/>
          <w:b/>
          <w:bCs/>
          <w:sz w:val="24"/>
          <w:szCs w:val="28"/>
        </w:rPr>
        <w:t>Amino acid sequence of TF-RBD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：</w:t>
      </w:r>
      <w:r w:rsidR="006A0BAC" w:rsidRPr="0028597F">
        <w:rPr>
          <w:rFonts w:ascii="Times New Roman" w:hAnsi="Times New Roman" w:cs="Times New Roman"/>
          <w:sz w:val="24"/>
          <w:szCs w:val="28"/>
        </w:rPr>
        <w:t>MDAMKRGLCCVLLLCGAVFVSPSRVQPTESIVRFPNITNLCPFGEVFNATRFASVYAWNRKRISNCVADYSVLYNSASFSTFKCYGVSPTKLNDLCFTNVYADSFVIRGDEVRQIAPGQTGKIADYNYKLPDDFTGCVIAWNSNNLDSKVGGNYNYLYRLFRKSNLKPFERDISTEIYQAGSTPCNGVEGFNCYFPLQSYGFQPTNGVGYQPYRVVVLSFELLHAPATVCGPKKSTNLVKNKCVNFGSGGYIPEAPRDGQAYVRKDGEWVLLSTFLGGGGSGGGGSLSKDIIKLLNEQVNKEMNSSNLYMSMSSWCYTHSLDGAGLFLFDHAAEEYEHAKKLIIFLNENNVPVQLTSISAPEHKFEGLTQIFQKAYEHEQHISESINNIVDHAIKSKDHATFNFLQWYVAEQHEEEVLFKDILDKIELIGNENHGLYLADQYVKGIAKSRKS</w:t>
      </w:r>
    </w:p>
    <w:sectPr w:rsidR="0056043F" w:rsidRPr="00285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6A7F9" w14:textId="77777777" w:rsidR="00CB3B03" w:rsidRDefault="00CB3B03" w:rsidP="006A0BAC">
      <w:r>
        <w:separator/>
      </w:r>
    </w:p>
  </w:endnote>
  <w:endnote w:type="continuationSeparator" w:id="0">
    <w:p w14:paraId="6ED216FC" w14:textId="77777777" w:rsidR="00CB3B03" w:rsidRDefault="00CB3B03" w:rsidP="006A0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A1BF1" w14:textId="77777777" w:rsidR="00CB3B03" w:rsidRDefault="00CB3B03" w:rsidP="006A0BAC">
      <w:r>
        <w:separator/>
      </w:r>
    </w:p>
  </w:footnote>
  <w:footnote w:type="continuationSeparator" w:id="0">
    <w:p w14:paraId="144745B8" w14:textId="77777777" w:rsidR="00CB3B03" w:rsidRDefault="00CB3B03" w:rsidP="006A0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2A8"/>
    <w:rsid w:val="00182284"/>
    <w:rsid w:val="0028597F"/>
    <w:rsid w:val="003F336F"/>
    <w:rsid w:val="0056043F"/>
    <w:rsid w:val="006872A8"/>
    <w:rsid w:val="006A0BAC"/>
    <w:rsid w:val="00CB3B03"/>
    <w:rsid w:val="00DE381C"/>
    <w:rsid w:val="00F4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DC31D"/>
  <w15:chartTrackingRefBased/>
  <w15:docId w15:val="{92F8E679-A76C-4AFD-B835-C9C88940E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0B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0B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0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0B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道 酬勤</dc:creator>
  <cp:keywords/>
  <dc:description/>
  <cp:lastModifiedBy>天道 酬勤</cp:lastModifiedBy>
  <cp:revision>6</cp:revision>
  <dcterms:created xsi:type="dcterms:W3CDTF">2021-08-16T06:38:00Z</dcterms:created>
  <dcterms:modified xsi:type="dcterms:W3CDTF">2021-08-22T09:47:00Z</dcterms:modified>
</cp:coreProperties>
</file>